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A93ED2" w14:textId="77777777" w:rsidR="00ED767D" w:rsidRPr="00353C46" w:rsidRDefault="00ED767D" w:rsidP="00ED767D">
      <w:r w:rsidRPr="00353C46">
        <w:rPr>
          <w:b/>
        </w:rPr>
        <w:t>Table S</w:t>
      </w:r>
      <w:r>
        <w:rPr>
          <w:b/>
        </w:rPr>
        <w:t>3</w:t>
      </w:r>
      <w:r w:rsidRPr="00353C46">
        <w:rPr>
          <w:b/>
        </w:rPr>
        <w:t>.</w:t>
      </w:r>
      <w:r w:rsidRPr="00353C46">
        <w:t xml:space="preserve"> </w:t>
      </w:r>
      <w:r>
        <w:t>Freshwater molluscs that were historically and presently detected in Corsica</w:t>
      </w:r>
      <w:r w:rsidRPr="00353C46">
        <w:t>.</w:t>
      </w:r>
    </w:p>
    <w:tbl>
      <w:tblPr>
        <w:tblW w:w="463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7"/>
        <w:gridCol w:w="1642"/>
        <w:gridCol w:w="543"/>
        <w:gridCol w:w="2030"/>
        <w:gridCol w:w="2028"/>
      </w:tblGrid>
      <w:tr w:rsidR="00ED767D" w:rsidRPr="00353C46" w14:paraId="54A3E3C3" w14:textId="77777777" w:rsidTr="00DB0E50">
        <w:trPr>
          <w:trHeight w:val="300"/>
        </w:trPr>
        <w:tc>
          <w:tcPr>
            <w:tcW w:w="1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DBF341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  <w:t>Species</w:t>
            </w:r>
            <w:proofErr w:type="spellEnd"/>
            <w:r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  <w:t>name</w:t>
            </w:r>
            <w:proofErr w:type="spellEnd"/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20FCCD8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  <w:t>Habita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3325834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</w:pP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7D6EA5A5" w14:textId="77777777" w:rsidR="00ED767D" w:rsidRPr="00353C46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  <w:t>Identified</w:t>
            </w:r>
            <w:proofErr w:type="spellEnd"/>
            <w:r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  <w:t xml:space="preserve"> in sites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8D59438" w14:textId="77777777" w:rsidR="00ED767D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rFonts w:cs="Times New Roman"/>
                <w:b/>
                <w:sz w:val="18"/>
                <w:szCs w:val="18"/>
              </w:rPr>
              <w:t>Average headcount per site</w:t>
            </w:r>
          </w:p>
        </w:tc>
      </w:tr>
      <w:tr w:rsidR="00ED767D" w:rsidRPr="00353C46" w14:paraId="151FB021" w14:textId="77777777" w:rsidTr="00DB0E50">
        <w:trPr>
          <w:trHeight w:val="283"/>
        </w:trPr>
        <w:tc>
          <w:tcPr>
            <w:tcW w:w="1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8B41" w14:textId="77777777" w:rsidR="00ED767D" w:rsidRPr="00317E6B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Galba </w:t>
            </w: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truncatula</w:t>
            </w:r>
            <w:proofErr w:type="spellEnd"/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072C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otic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entic</w:t>
            </w:r>
            <w:proofErr w:type="spellEnd"/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CC31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7041" w14:textId="77777777" w:rsidR="00ED767D" w:rsidRPr="00353C46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2, 5, 11, 16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06280" w14:textId="77777777" w:rsidR="00ED767D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E5F3C">
              <w:rPr>
                <w:rFonts w:cs="Times New Roman"/>
                <w:b/>
                <w:sz w:val="18"/>
                <w:szCs w:val="18"/>
              </w:rPr>
              <w:t>0.06</w:t>
            </w:r>
            <w:r>
              <w:rPr>
                <w:rFonts w:cs="Times New Roman"/>
                <w:sz w:val="18"/>
                <w:szCs w:val="18"/>
              </w:rPr>
              <w:t xml:space="preserve"> (± 0.38) from 0 to 3</w:t>
            </w:r>
          </w:p>
        </w:tc>
      </w:tr>
      <w:tr w:rsidR="00ED767D" w:rsidRPr="00353C46" w14:paraId="1539FF71" w14:textId="77777777" w:rsidTr="00DB0E50">
        <w:trPr>
          <w:trHeight w:val="283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B49D7A" w14:textId="77777777" w:rsidR="00ED767D" w:rsidRPr="00317E6B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Bulinus truncatu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B0A5A10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otic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entic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72E04AF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B76847D" w14:textId="77777777" w:rsidR="00ED767D" w:rsidRPr="00353C46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1, 2, 3, 1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0CC5A43A" w14:textId="77777777" w:rsidR="00ED767D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E5F3C">
              <w:rPr>
                <w:rFonts w:cs="Times New Roman"/>
                <w:b/>
                <w:sz w:val="18"/>
                <w:szCs w:val="18"/>
              </w:rPr>
              <w:t>2.28</w:t>
            </w:r>
            <w:r>
              <w:rPr>
                <w:rFonts w:cs="Times New Roman"/>
                <w:sz w:val="18"/>
                <w:szCs w:val="18"/>
              </w:rPr>
              <w:t xml:space="preserve"> (± 13.95) from 0 to &gt;100</w:t>
            </w:r>
          </w:p>
        </w:tc>
      </w:tr>
      <w:tr w:rsidR="00ED767D" w:rsidRPr="00353C46" w14:paraId="47EB6C55" w14:textId="77777777" w:rsidTr="00DB0E50">
        <w:trPr>
          <w:trHeight w:val="283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58A1" w14:textId="77777777" w:rsidR="00ED767D" w:rsidRPr="00317E6B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Bithynia</w:t>
            </w:r>
            <w:proofErr w:type="spellEnd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tentaculat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1CBD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otic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entic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4911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D2D1" w14:textId="77777777" w:rsidR="00ED767D" w:rsidRPr="00353C46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04BC53E7" w14:textId="77777777" w:rsidR="00ED767D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E5F3C">
              <w:rPr>
                <w:rFonts w:cs="Times New Roman"/>
                <w:b/>
                <w:sz w:val="18"/>
                <w:szCs w:val="18"/>
              </w:rPr>
              <w:t>0.02</w:t>
            </w:r>
            <w:r>
              <w:rPr>
                <w:rFonts w:cs="Times New Roman"/>
                <w:sz w:val="18"/>
                <w:szCs w:val="18"/>
              </w:rPr>
              <w:t xml:space="preserve"> (± 0.28) from 0 to 3</w:t>
            </w:r>
          </w:p>
        </w:tc>
      </w:tr>
      <w:tr w:rsidR="00ED767D" w:rsidRPr="00353C46" w14:paraId="2410013E" w14:textId="77777777" w:rsidTr="00DB0E50">
        <w:trPr>
          <w:trHeight w:val="283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A7C130" w14:textId="77777777" w:rsidR="00ED767D" w:rsidRPr="00ED6005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Ancylus</w:t>
            </w:r>
            <w:proofErr w:type="spellEnd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fluviatilis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7AB0CC8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otic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8160CEE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0FAC9C0" w14:textId="77777777" w:rsidR="00ED767D" w:rsidRPr="00353C46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All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except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16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01A8292" w14:textId="77777777" w:rsidR="00ED767D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E5F3C">
              <w:rPr>
                <w:rFonts w:cs="Times New Roman"/>
                <w:b/>
                <w:sz w:val="18"/>
                <w:szCs w:val="18"/>
              </w:rPr>
              <w:t xml:space="preserve">26.68 </w:t>
            </w:r>
            <w:r>
              <w:rPr>
                <w:rFonts w:cs="Times New Roman"/>
                <w:sz w:val="18"/>
                <w:szCs w:val="18"/>
              </w:rPr>
              <w:t>(± 40.53) from 0 to &gt;100</w:t>
            </w:r>
          </w:p>
        </w:tc>
      </w:tr>
      <w:tr w:rsidR="00ED767D" w:rsidRPr="00353C46" w14:paraId="019D9BB5" w14:textId="77777777" w:rsidTr="00DB0E50">
        <w:trPr>
          <w:trHeight w:val="283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7813" w14:textId="77777777" w:rsidR="00ED767D" w:rsidRPr="00ED6005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Potamopyrgus</w:t>
            </w:r>
            <w:proofErr w:type="spellEnd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antipodarum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2E7F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otic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entic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7D75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9145" w14:textId="77777777" w:rsidR="00ED767D" w:rsidRPr="00353C46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All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except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4 and 1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33CE04DF" w14:textId="77777777" w:rsidR="00ED767D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E5F3C">
              <w:rPr>
                <w:rFonts w:cs="Times New Roman"/>
                <w:b/>
                <w:sz w:val="18"/>
                <w:szCs w:val="18"/>
              </w:rPr>
              <w:t>48.03</w:t>
            </w:r>
            <w:r>
              <w:rPr>
                <w:rFonts w:cs="Times New Roman"/>
                <w:sz w:val="18"/>
                <w:szCs w:val="18"/>
              </w:rPr>
              <w:t xml:space="preserve"> (± 46.38) from 0 to &gt;100</w:t>
            </w:r>
          </w:p>
        </w:tc>
      </w:tr>
      <w:tr w:rsidR="00ED767D" w:rsidRPr="00353C46" w14:paraId="6F67509C" w14:textId="77777777" w:rsidTr="00DB0E50">
        <w:trPr>
          <w:trHeight w:val="283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6B272E" w14:textId="77777777" w:rsidR="00ED767D" w:rsidRPr="00ED6005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Physa</w:t>
            </w:r>
            <w:proofErr w:type="spellEnd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acuta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7CABA93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entic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otic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764547C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F09E848" w14:textId="77777777" w:rsidR="00ED767D" w:rsidRPr="00353C46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3, 6, 7, 8, 9, 15, 16, 21, 2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4A210270" w14:textId="77777777" w:rsidR="00ED767D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E5F3C">
              <w:rPr>
                <w:rFonts w:cs="Times New Roman"/>
                <w:b/>
                <w:sz w:val="18"/>
                <w:szCs w:val="18"/>
              </w:rPr>
              <w:t>17.38</w:t>
            </w:r>
            <w:r>
              <w:rPr>
                <w:rFonts w:cs="Times New Roman"/>
                <w:sz w:val="18"/>
                <w:szCs w:val="18"/>
              </w:rPr>
              <w:t xml:space="preserve"> (± 34.29) from 0 to &gt;100</w:t>
            </w:r>
          </w:p>
        </w:tc>
      </w:tr>
      <w:tr w:rsidR="00ED767D" w:rsidRPr="00353C46" w14:paraId="42F9403D" w14:textId="77777777" w:rsidTr="00DB0E50">
        <w:trPr>
          <w:trHeight w:val="283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6D47" w14:textId="77777777" w:rsidR="00ED767D" w:rsidRPr="00ED6005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Pisidium</w:t>
            </w:r>
            <w:proofErr w:type="spellEnd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casertanum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1954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otic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ditches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, pond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91DE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D021" w14:textId="77777777" w:rsidR="00ED767D" w:rsidRPr="00353C46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8, 11, 15, 21, 22, 2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1E8A8411" w14:textId="77777777" w:rsidR="00ED767D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E5F3C">
              <w:rPr>
                <w:rFonts w:cs="Times New Roman"/>
                <w:b/>
                <w:sz w:val="18"/>
                <w:szCs w:val="18"/>
              </w:rPr>
              <w:t>1.45</w:t>
            </w:r>
            <w:r>
              <w:rPr>
                <w:rFonts w:cs="Times New Roman"/>
                <w:sz w:val="18"/>
                <w:szCs w:val="18"/>
              </w:rPr>
              <w:t xml:space="preserve"> (± 7.10) from 0 to 50</w:t>
            </w:r>
          </w:p>
        </w:tc>
      </w:tr>
      <w:tr w:rsidR="00ED767D" w:rsidRPr="00353C46" w14:paraId="62CE2DB4" w14:textId="77777777" w:rsidTr="00DB0E50">
        <w:trPr>
          <w:trHeight w:val="283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22499C" w14:textId="77777777" w:rsidR="00ED767D" w:rsidRPr="00ED6005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Gyraulus</w:t>
            </w:r>
            <w:proofErr w:type="spellEnd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laevis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16EE3A1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entic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otic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61F5800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B7FE0E6" w14:textId="77777777" w:rsidR="00ED767D" w:rsidRPr="00353C46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20, 2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53E3BCC8" w14:textId="77777777" w:rsidR="00ED767D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E5F3C">
              <w:rPr>
                <w:rFonts w:cs="Times New Roman"/>
                <w:b/>
                <w:sz w:val="18"/>
                <w:szCs w:val="18"/>
              </w:rPr>
              <w:t>0.06</w:t>
            </w:r>
            <w:r>
              <w:rPr>
                <w:rFonts w:cs="Times New Roman"/>
                <w:sz w:val="18"/>
                <w:szCs w:val="18"/>
              </w:rPr>
              <w:t xml:space="preserve"> (± 0.34) from 0 to 3</w:t>
            </w:r>
          </w:p>
        </w:tc>
      </w:tr>
      <w:tr w:rsidR="00ED767D" w:rsidRPr="00353C46" w14:paraId="702AA076" w14:textId="77777777" w:rsidTr="00DB0E50">
        <w:trPr>
          <w:trHeight w:val="283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458F" w14:textId="77777777" w:rsidR="00ED767D" w:rsidRPr="00667A7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Gyraulus</w:t>
            </w:r>
            <w:proofErr w:type="spellEnd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4C7F66">
              <w:rPr>
                <w:rFonts w:eastAsia="Times New Roman" w:cs="Times New Roman"/>
                <w:sz w:val="18"/>
                <w:szCs w:val="18"/>
                <w:lang w:val="fr-FR" w:eastAsia="fr-FR"/>
              </w:rPr>
              <w:t>sp</w:t>
            </w:r>
            <w:proofErr w:type="spellEnd"/>
            <w:r w:rsidRPr="004C7F66">
              <w:rPr>
                <w:rFonts w:eastAsia="Times New Roman" w:cs="Times New Roman"/>
                <w:sz w:val="18"/>
                <w:szCs w:val="18"/>
                <w:lang w:val="fr-FR" w:eastAsia="fr-FR"/>
              </w:rPr>
              <w:t>.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3965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entic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otic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7A53F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1549" w14:textId="77777777" w:rsidR="00ED767D" w:rsidRPr="00353C46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6, 7, 12, 14, 15, 17, 20, 2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16FC8297" w14:textId="77777777" w:rsidR="00ED767D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E5F3C">
              <w:rPr>
                <w:rFonts w:cs="Times New Roman"/>
                <w:b/>
                <w:sz w:val="18"/>
                <w:szCs w:val="18"/>
              </w:rPr>
              <w:t>2.99</w:t>
            </w:r>
            <w:r>
              <w:rPr>
                <w:rFonts w:cs="Times New Roman"/>
                <w:sz w:val="18"/>
                <w:szCs w:val="18"/>
              </w:rPr>
              <w:t xml:space="preserve"> (± 8.66) from 0 to 50</w:t>
            </w:r>
          </w:p>
        </w:tc>
      </w:tr>
      <w:tr w:rsidR="00ED767D" w:rsidRPr="00353C46" w14:paraId="17F377B6" w14:textId="77777777" w:rsidTr="00DB0E50">
        <w:trPr>
          <w:trHeight w:val="283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5AC541" w14:textId="77777777" w:rsidR="00ED767D" w:rsidRPr="00667A7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Radix</w:t>
            </w:r>
            <w:proofErr w:type="spellEnd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balthica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B4E2826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entic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otic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0673C55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3824C8B" w14:textId="77777777" w:rsidR="00ED767D" w:rsidRPr="00353C46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1, 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38BF24CC" w14:textId="77777777" w:rsidR="00ED767D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E5F3C">
              <w:rPr>
                <w:rFonts w:cs="Times New Roman"/>
                <w:b/>
                <w:sz w:val="18"/>
                <w:szCs w:val="18"/>
              </w:rPr>
              <w:t>0.11</w:t>
            </w:r>
            <w:r>
              <w:rPr>
                <w:rFonts w:cs="Times New Roman"/>
                <w:sz w:val="18"/>
                <w:szCs w:val="18"/>
              </w:rPr>
              <w:t xml:space="preserve"> (± 1.21) from 0 to 13</w:t>
            </w:r>
          </w:p>
        </w:tc>
      </w:tr>
      <w:tr w:rsidR="00ED767D" w:rsidRPr="00353C46" w14:paraId="183675EF" w14:textId="77777777" w:rsidTr="00DB0E50">
        <w:trPr>
          <w:trHeight w:val="283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2D2C" w14:textId="77777777" w:rsidR="00ED767D" w:rsidRPr="00667A7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Theodoxus</w:t>
            </w:r>
            <w:proofErr w:type="spellEnd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fluviatilis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E9B2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otic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31D1D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DE5E" w14:textId="77777777" w:rsidR="00ED767D" w:rsidRPr="00353C46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2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583F874D" w14:textId="77777777" w:rsidR="00ED767D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E5F3C">
              <w:rPr>
                <w:rFonts w:cs="Times New Roman"/>
                <w:b/>
                <w:sz w:val="18"/>
                <w:szCs w:val="18"/>
              </w:rPr>
              <w:t>0.87</w:t>
            </w:r>
            <w:r>
              <w:rPr>
                <w:rFonts w:cs="Times New Roman"/>
                <w:sz w:val="18"/>
                <w:szCs w:val="18"/>
              </w:rPr>
              <w:t xml:space="preserve"> (± 5.26) from 0 to 50</w:t>
            </w:r>
          </w:p>
        </w:tc>
      </w:tr>
      <w:tr w:rsidR="00ED767D" w:rsidRPr="00353C46" w14:paraId="41F0293C" w14:textId="77777777" w:rsidTr="00DB0E50">
        <w:trPr>
          <w:trHeight w:val="283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5706F2" w14:textId="77777777" w:rsidR="00ED767D" w:rsidRPr="00667A7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Stagnicola</w:t>
            </w:r>
            <w:proofErr w:type="spellEnd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palustris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1B269CD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Pond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491A8ED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30A6292" w14:textId="77777777" w:rsidR="00ED767D" w:rsidRPr="00353C46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_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40741FAE" w14:textId="77777777" w:rsidR="00ED767D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ED767D" w:rsidRPr="00353C46" w14:paraId="285537E3" w14:textId="77777777" w:rsidTr="00DB0E50">
        <w:trPr>
          <w:trHeight w:val="283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B72B" w14:textId="77777777" w:rsidR="00ED767D" w:rsidRPr="006A2AC8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Planorbis</w:t>
            </w:r>
            <w:proofErr w:type="spellEnd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planorbis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B454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Ponds,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entic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CDD7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63FB" w14:textId="77777777" w:rsidR="00ED767D" w:rsidRPr="00353C46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_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78607AD5" w14:textId="77777777" w:rsidR="00ED767D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ED767D" w:rsidRPr="00353C46" w14:paraId="56D552F7" w14:textId="77777777" w:rsidTr="00DB0E50">
        <w:trPr>
          <w:trHeight w:val="283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4DD8B4" w14:textId="77777777" w:rsidR="00ED767D" w:rsidRPr="006A2AC8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Moitessieria</w:t>
            </w:r>
            <w:proofErr w:type="spellEnd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corsica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D7F580C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Groundwater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96171FD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A5EE880" w14:textId="77777777" w:rsidR="00ED767D" w:rsidRPr="00353C46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_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060A5E6E" w14:textId="77777777" w:rsidR="00ED767D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ED767D" w:rsidRPr="00353C46" w14:paraId="419C5AD4" w14:textId="77777777" w:rsidTr="00DB0E50">
        <w:trPr>
          <w:trHeight w:val="283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9FA0" w14:textId="77777777" w:rsidR="00ED767D" w:rsidRPr="00650B45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Sphaerium</w:t>
            </w:r>
            <w:proofErr w:type="spellEnd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lacustr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AB6C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entic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1018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5BF5" w14:textId="77777777" w:rsidR="00ED767D" w:rsidRPr="00353C46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_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188BADEF" w14:textId="77777777" w:rsidR="00ED767D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ED767D" w:rsidRPr="00353C46" w14:paraId="173AEFAC" w14:textId="77777777" w:rsidTr="00DB0E50">
        <w:trPr>
          <w:trHeight w:val="283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5548EA" w14:textId="77777777" w:rsidR="00ED767D" w:rsidRPr="00E521DB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Unio</w:t>
            </w:r>
            <w:proofErr w:type="spellEnd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mancus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0DB00F1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otic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CBFDF69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7EAB262" w14:textId="77777777" w:rsidR="00ED767D" w:rsidRPr="00353C46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_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11CA4161" w14:textId="77777777" w:rsidR="00ED767D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ED767D" w:rsidRPr="00353C46" w14:paraId="1049E860" w14:textId="77777777" w:rsidTr="00DB0E50">
        <w:trPr>
          <w:trHeight w:val="283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4D42" w14:textId="77777777" w:rsidR="00ED767D" w:rsidRPr="00E521DB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Acroloxus</w:t>
            </w:r>
            <w:proofErr w:type="spellEnd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lacustris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CA86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Lentic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3F97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2D38" w14:textId="77777777" w:rsidR="00ED767D" w:rsidRPr="00353C46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_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65267B02" w14:textId="77777777" w:rsidR="00ED767D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ED767D" w:rsidRPr="00353C46" w14:paraId="5C828410" w14:textId="77777777" w:rsidTr="00DB0E50">
        <w:trPr>
          <w:trHeight w:val="283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646CE2" w14:textId="77777777" w:rsidR="00ED767D" w:rsidRPr="00E215C7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Hippeutis</w:t>
            </w:r>
            <w:proofErr w:type="spellEnd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complanatus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DB21B47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Ponds,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ditches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4CD5253" w14:textId="77777777" w:rsidR="00ED767D" w:rsidRPr="00353C46" w:rsidRDefault="00ED767D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3DC2AC5" w14:textId="77777777" w:rsidR="00ED767D" w:rsidRPr="00353C46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val="fr-FR" w:eastAsia="fr-FR"/>
              </w:rPr>
              <w:t>_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2061A1A2" w14:textId="77777777" w:rsidR="00ED767D" w:rsidRDefault="00ED767D" w:rsidP="00DB0E50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</w:tr>
    </w:tbl>
    <w:p w14:paraId="16114D34" w14:textId="77777777" w:rsidR="00ED767D" w:rsidRDefault="00ED767D" w:rsidP="00ED767D">
      <w:r>
        <w:t xml:space="preserve">These data are recovered from the work of </w:t>
      </w:r>
      <w:proofErr w:type="spellStart"/>
      <w:r w:rsidRPr="0016234D">
        <w:t>Mouthon</w:t>
      </w:r>
      <w:proofErr w:type="spellEnd"/>
      <w:r w:rsidRPr="0016234D">
        <w:t>, 1982</w:t>
      </w:r>
      <w:r>
        <w:t xml:space="preserve"> and confirmed with the INPN 2020 database. Lentic = still water, Lotic = flowing water. The displayed median headcount for each species reported by the malacological survey consider the six measure units conducted on each </w:t>
      </w:r>
      <w:proofErr w:type="gramStart"/>
      <w:r>
        <w:t>sites</w:t>
      </w:r>
      <w:proofErr w:type="gramEnd"/>
      <w:r>
        <w:t xml:space="preserve"> as separate values.</w:t>
      </w:r>
    </w:p>
    <w:p w14:paraId="77062ACE" w14:textId="77777777" w:rsidR="003F6EEA" w:rsidRDefault="003F6EEA"/>
    <w:sectPr w:rsidR="003F6E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09D"/>
    <w:rsid w:val="003F6EEA"/>
    <w:rsid w:val="00A4509D"/>
    <w:rsid w:val="00ED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298D7"/>
  <w15:chartTrackingRefBased/>
  <w15:docId w15:val="{D94176D2-0474-4F5D-AD6A-EF5DF8F8E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67D"/>
    <w:pPr>
      <w:spacing w:before="120" w:after="120"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ulero</dc:creator>
  <cp:keywords/>
  <dc:description/>
  <cp:lastModifiedBy>Stephen Mulero</cp:lastModifiedBy>
  <cp:revision>2</cp:revision>
  <dcterms:created xsi:type="dcterms:W3CDTF">2020-05-21T19:46:00Z</dcterms:created>
  <dcterms:modified xsi:type="dcterms:W3CDTF">2020-05-21T19:46:00Z</dcterms:modified>
</cp:coreProperties>
</file>